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99BDD" w14:textId="10E8051F" w:rsidR="00DC19E7" w:rsidRPr="00F05399" w:rsidRDefault="00825B5C" w:rsidP="00DC19E7">
      <w:pPr>
        <w:pStyle w:val="a4"/>
        <w:keepNext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bCs w:val="0"/>
          <w:kern w:val="0"/>
          <w:sz w:val="22"/>
          <w:szCs w:val="28"/>
        </w:rPr>
        <w:t xml:space="preserve">S5 </w:t>
      </w:r>
      <w:r w:rsidR="00F05399" w:rsidRPr="00F05399">
        <w:rPr>
          <w:rFonts w:ascii="Times New Roman" w:eastAsia="맑은 고딕" w:hAnsi="Times New Roman" w:cs="Times New Roman"/>
          <w:bCs w:val="0"/>
          <w:kern w:val="0"/>
          <w:sz w:val="22"/>
          <w:szCs w:val="28"/>
        </w:rPr>
        <w:t>Table</w:t>
      </w:r>
      <w:bookmarkStart w:id="0" w:name="_GoBack"/>
      <w:bookmarkEnd w:id="0"/>
      <w:r w:rsidR="00F05399" w:rsidRPr="00F05399">
        <w:rPr>
          <w:rFonts w:ascii="Times New Roman" w:eastAsia="맑은 고딕" w:hAnsi="Times New Roman" w:cs="Times New Roman"/>
          <w:bCs w:val="0"/>
          <w:kern w:val="0"/>
          <w:sz w:val="22"/>
          <w:szCs w:val="28"/>
        </w:rPr>
        <w:t xml:space="preserve">. </w:t>
      </w:r>
      <w:r w:rsidR="006A7725" w:rsidRPr="00F05399">
        <w:rPr>
          <w:rFonts w:ascii="Times New Roman" w:hAnsi="Times New Roman" w:cs="Times New Roman"/>
          <w:sz w:val="22"/>
        </w:rPr>
        <w:t>Change</w:t>
      </w:r>
      <w:r w:rsidR="00572CB2" w:rsidRPr="00F05399">
        <w:rPr>
          <w:rFonts w:ascii="Times New Roman" w:hAnsi="Times New Roman" w:cs="Times New Roman"/>
          <w:sz w:val="22"/>
        </w:rPr>
        <w:t>s</w:t>
      </w:r>
      <w:r w:rsidR="006A7725" w:rsidRPr="00F05399">
        <w:rPr>
          <w:rFonts w:ascii="Times New Roman" w:hAnsi="Times New Roman" w:cs="Times New Roman"/>
          <w:sz w:val="22"/>
        </w:rPr>
        <w:t xml:space="preserve"> </w:t>
      </w:r>
      <w:r w:rsidR="004D365B" w:rsidRPr="00F05399">
        <w:rPr>
          <w:rFonts w:ascii="Times New Roman" w:hAnsi="Times New Roman" w:cs="Times New Roman"/>
          <w:sz w:val="22"/>
        </w:rPr>
        <w:t>in number of tap</w:t>
      </w:r>
      <w:r w:rsidR="00BF01A8" w:rsidRPr="00F05399">
        <w:rPr>
          <w:rFonts w:ascii="Times New Roman" w:hAnsi="Times New Roman" w:cs="Times New Roman"/>
          <w:sz w:val="22"/>
        </w:rPr>
        <w:t>s</w:t>
      </w:r>
      <w:r w:rsidR="004D365B" w:rsidRPr="00F05399">
        <w:rPr>
          <w:rFonts w:ascii="Times New Roman" w:hAnsi="Times New Roman" w:cs="Times New Roman"/>
          <w:sz w:val="22"/>
        </w:rPr>
        <w:t xml:space="preserve"> </w:t>
      </w:r>
      <w:r w:rsidR="00572CB2" w:rsidRPr="00F05399">
        <w:rPr>
          <w:rFonts w:ascii="Times New Roman" w:hAnsi="Times New Roman" w:cs="Times New Roman"/>
          <w:sz w:val="22"/>
        </w:rPr>
        <w:t xml:space="preserve">in </w:t>
      </w:r>
      <w:r w:rsidR="00BF01A8" w:rsidRPr="00F05399">
        <w:rPr>
          <w:rFonts w:ascii="Times New Roman" w:hAnsi="Times New Roman" w:cs="Times New Roman"/>
          <w:sz w:val="22"/>
        </w:rPr>
        <w:t xml:space="preserve">the </w:t>
      </w:r>
      <w:r w:rsidR="00572CB2" w:rsidRPr="00F05399">
        <w:rPr>
          <w:rFonts w:ascii="Times New Roman" w:hAnsi="Times New Roman" w:cs="Times New Roman"/>
          <w:sz w:val="22"/>
        </w:rPr>
        <w:t xml:space="preserve">smartphone tapper test </w:t>
      </w:r>
      <w:r w:rsidR="006A7725" w:rsidRPr="00F05399">
        <w:rPr>
          <w:rFonts w:ascii="Times New Roman" w:hAnsi="Times New Roman" w:cs="Times New Roman"/>
          <w:sz w:val="22"/>
        </w:rPr>
        <w:t>according to age in normal control</w:t>
      </w:r>
      <w:r w:rsidR="00BF01A8" w:rsidRPr="00F05399">
        <w:rPr>
          <w:rFonts w:ascii="Times New Roman" w:hAnsi="Times New Roman" w:cs="Times New Roman"/>
          <w:sz w:val="22"/>
        </w:rPr>
        <w:t>s.</w:t>
      </w:r>
    </w:p>
    <w:tbl>
      <w:tblPr>
        <w:tblStyle w:val="a3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276"/>
        <w:gridCol w:w="1276"/>
        <w:gridCol w:w="1984"/>
        <w:gridCol w:w="1276"/>
      </w:tblGrid>
      <w:tr w:rsidR="00990B01" w:rsidRPr="00F05399" w14:paraId="0A4B43ED" w14:textId="77777777">
        <w:trPr>
          <w:trHeight w:val="660"/>
        </w:trPr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95D72A9" w14:textId="77777777" w:rsidR="00990B01" w:rsidRPr="00F05399" w:rsidRDefault="00990B01" w:rsidP="0004231F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104943D" w14:textId="77777777" w:rsidR="00990B01" w:rsidRPr="00F05399" w:rsidRDefault="00990B01" w:rsidP="00990B0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hAnsi="Times New Roman" w:cs="Times New Roman"/>
                <w:b/>
                <w:bCs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7B7AFA4" w14:textId="77777777" w:rsidR="00990B01" w:rsidRPr="00F05399" w:rsidRDefault="00990B01" w:rsidP="00990B0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hAnsi="Times New Roman" w:cs="Times New Roman"/>
                <w:b/>
                <w:bCs/>
                <w:szCs w:val="20"/>
              </w:rPr>
              <w:t>S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A0B5B" w14:textId="77777777" w:rsidR="00990B01" w:rsidRPr="00F05399" w:rsidRDefault="00990B01" w:rsidP="00990B0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hAnsi="Times New Roman" w:cs="Times New Roman"/>
                <w:b/>
                <w:bCs/>
                <w:szCs w:val="20"/>
              </w:rPr>
              <w:t>adjusted R square</w:t>
            </w:r>
            <w:r w:rsidR="00BF01A8" w:rsidRPr="00F05399">
              <w:rPr>
                <w:rFonts w:ascii="Times New Roman" w:hAnsi="Times New Roman" w:cs="Times New Roman"/>
                <w:b/>
                <w:bCs/>
                <w:szCs w:val="20"/>
              </w:rPr>
              <w:t>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3F287AA" w14:textId="77777777" w:rsidR="00990B01" w:rsidRPr="00F05399" w:rsidRDefault="00990B01" w:rsidP="00990B0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05399">
              <w:rPr>
                <w:rFonts w:ascii="Times New Roman" w:hAnsi="Times New Roman" w:cs="Times New Roman"/>
                <w:b/>
                <w:bCs/>
                <w:szCs w:val="20"/>
              </w:rPr>
              <w:t>p values</w:t>
            </w:r>
          </w:p>
        </w:tc>
      </w:tr>
      <w:tr w:rsidR="00990B01" w:rsidRPr="00F05399" w14:paraId="52B03E12" w14:textId="77777777">
        <w:trPr>
          <w:trHeight w:val="330"/>
        </w:trPr>
        <w:tc>
          <w:tcPr>
            <w:tcW w:w="2438" w:type="dxa"/>
            <w:tcBorders>
              <w:top w:val="single" w:sz="12" w:space="0" w:color="auto"/>
            </w:tcBorders>
            <w:noWrap/>
            <w:vAlign w:val="center"/>
          </w:tcPr>
          <w:p w14:paraId="0479934C" w14:textId="77777777" w:rsidR="00990B01" w:rsidRPr="00F05399" w:rsidRDefault="00990B01" w:rsidP="0004231F">
            <w:pPr>
              <w:jc w:val="right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Averag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14:paraId="471486ED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-0.5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14:paraId="79891466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</w:tcPr>
          <w:p w14:paraId="1AE09940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4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14:paraId="3563DA08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000</w:t>
            </w:r>
          </w:p>
        </w:tc>
      </w:tr>
      <w:tr w:rsidR="00990B01" w:rsidRPr="00F05399" w14:paraId="6B849795" w14:textId="77777777">
        <w:trPr>
          <w:trHeight w:val="330"/>
        </w:trPr>
        <w:tc>
          <w:tcPr>
            <w:tcW w:w="2438" w:type="dxa"/>
            <w:noWrap/>
            <w:vAlign w:val="center"/>
          </w:tcPr>
          <w:p w14:paraId="4E4A1839" w14:textId="77777777" w:rsidR="00990B01" w:rsidRPr="00F05399" w:rsidRDefault="00990B01" w:rsidP="0004231F">
            <w:pPr>
              <w:jc w:val="right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dominant hand</w:t>
            </w:r>
          </w:p>
        </w:tc>
        <w:tc>
          <w:tcPr>
            <w:tcW w:w="1276" w:type="dxa"/>
            <w:noWrap/>
            <w:vAlign w:val="center"/>
          </w:tcPr>
          <w:p w14:paraId="0B901AD4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-0.61</w:t>
            </w:r>
          </w:p>
        </w:tc>
        <w:tc>
          <w:tcPr>
            <w:tcW w:w="1276" w:type="dxa"/>
            <w:noWrap/>
            <w:vAlign w:val="center"/>
          </w:tcPr>
          <w:p w14:paraId="3261DB82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7</w:t>
            </w:r>
          </w:p>
        </w:tc>
        <w:tc>
          <w:tcPr>
            <w:tcW w:w="1984" w:type="dxa"/>
            <w:noWrap/>
            <w:vAlign w:val="center"/>
          </w:tcPr>
          <w:p w14:paraId="6F2ECF4F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46</w:t>
            </w:r>
          </w:p>
        </w:tc>
        <w:tc>
          <w:tcPr>
            <w:tcW w:w="1276" w:type="dxa"/>
            <w:noWrap/>
            <w:vAlign w:val="center"/>
          </w:tcPr>
          <w:p w14:paraId="71D3F5AB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000</w:t>
            </w:r>
          </w:p>
        </w:tc>
      </w:tr>
      <w:tr w:rsidR="00990B01" w:rsidRPr="00F05399" w14:paraId="3176BFB3" w14:textId="77777777">
        <w:trPr>
          <w:trHeight w:val="330"/>
        </w:trPr>
        <w:tc>
          <w:tcPr>
            <w:tcW w:w="2438" w:type="dxa"/>
            <w:tcBorders>
              <w:bottom w:val="single" w:sz="12" w:space="0" w:color="auto"/>
            </w:tcBorders>
            <w:noWrap/>
            <w:vAlign w:val="center"/>
          </w:tcPr>
          <w:p w14:paraId="58B80FB6" w14:textId="77777777" w:rsidR="00990B01" w:rsidRPr="00F05399" w:rsidRDefault="00990B01" w:rsidP="0004231F">
            <w:pPr>
              <w:jc w:val="right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non-dominant han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283F9834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-0.4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2ABEC9A0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</w:tcPr>
          <w:p w14:paraId="7449C495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4D077094" w14:textId="77777777" w:rsidR="00990B01" w:rsidRPr="00F05399" w:rsidRDefault="00990B01" w:rsidP="00990B0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05399">
              <w:rPr>
                <w:rFonts w:ascii="Times New Roman" w:eastAsiaTheme="minorHAnsi" w:hAnsi="Times New Roman" w:cs="Times New Roman"/>
                <w:szCs w:val="20"/>
              </w:rPr>
              <w:t>0.0000</w:t>
            </w:r>
          </w:p>
        </w:tc>
      </w:tr>
    </w:tbl>
    <w:p w14:paraId="33A4F904" w14:textId="77777777" w:rsidR="00AA22B1" w:rsidRPr="00F05399" w:rsidRDefault="00AA22B1" w:rsidP="00D45855">
      <w:pPr>
        <w:rPr>
          <w:rFonts w:ascii="Times New Roman" w:hAnsi="Times New Roman" w:cs="Times New Roman"/>
          <w:szCs w:val="20"/>
        </w:rPr>
      </w:pPr>
    </w:p>
    <w:sectPr w:rsidR="00AA22B1" w:rsidRPr="00F05399" w:rsidSect="00CD5223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F7DEB" w14:textId="77777777" w:rsidR="005B6DA0" w:rsidRDefault="005B6DA0" w:rsidP="006D64C0">
      <w:pPr>
        <w:spacing w:after="0" w:line="240" w:lineRule="auto"/>
      </w:pPr>
      <w:r>
        <w:separator/>
      </w:r>
    </w:p>
  </w:endnote>
  <w:endnote w:type="continuationSeparator" w:id="0">
    <w:p w14:paraId="139B2CDD" w14:textId="77777777" w:rsidR="005B6DA0" w:rsidRDefault="005B6DA0" w:rsidP="006D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22719" w14:textId="77777777" w:rsidR="005B6DA0" w:rsidRDefault="005B6DA0" w:rsidP="006D64C0">
      <w:pPr>
        <w:spacing w:after="0" w:line="240" w:lineRule="auto"/>
      </w:pPr>
      <w:r>
        <w:separator/>
      </w:r>
    </w:p>
  </w:footnote>
  <w:footnote w:type="continuationSeparator" w:id="0">
    <w:p w14:paraId="7EF828A8" w14:textId="77777777" w:rsidR="005B6DA0" w:rsidRDefault="005B6DA0" w:rsidP="006D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81E91"/>
    <w:multiLevelType w:val="hybridMultilevel"/>
    <w:tmpl w:val="A532FFD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5B09"/>
    <w:rsid w:val="00004375"/>
    <w:rsid w:val="00006DCC"/>
    <w:rsid w:val="00023294"/>
    <w:rsid w:val="00025B51"/>
    <w:rsid w:val="00030689"/>
    <w:rsid w:val="00036904"/>
    <w:rsid w:val="0004231F"/>
    <w:rsid w:val="00047B45"/>
    <w:rsid w:val="000643AF"/>
    <w:rsid w:val="00083CF7"/>
    <w:rsid w:val="00084100"/>
    <w:rsid w:val="00085B9A"/>
    <w:rsid w:val="000C0344"/>
    <w:rsid w:val="000C5A87"/>
    <w:rsid w:val="000D0EB8"/>
    <w:rsid w:val="000D4601"/>
    <w:rsid w:val="0010227B"/>
    <w:rsid w:val="00110B67"/>
    <w:rsid w:val="00116716"/>
    <w:rsid w:val="00123B86"/>
    <w:rsid w:val="001243C9"/>
    <w:rsid w:val="001263EF"/>
    <w:rsid w:val="001312E1"/>
    <w:rsid w:val="00145B09"/>
    <w:rsid w:val="00150690"/>
    <w:rsid w:val="00150848"/>
    <w:rsid w:val="00175F21"/>
    <w:rsid w:val="00181F2B"/>
    <w:rsid w:val="00186AA8"/>
    <w:rsid w:val="00194A11"/>
    <w:rsid w:val="001B1E02"/>
    <w:rsid w:val="001B22EE"/>
    <w:rsid w:val="001B2755"/>
    <w:rsid w:val="001B7527"/>
    <w:rsid w:val="001B7AFC"/>
    <w:rsid w:val="001C472D"/>
    <w:rsid w:val="001C6A4C"/>
    <w:rsid w:val="001F3034"/>
    <w:rsid w:val="00202102"/>
    <w:rsid w:val="0020779D"/>
    <w:rsid w:val="00215E8C"/>
    <w:rsid w:val="00221479"/>
    <w:rsid w:val="00222095"/>
    <w:rsid w:val="00222F3F"/>
    <w:rsid w:val="00234B4A"/>
    <w:rsid w:val="00243DE4"/>
    <w:rsid w:val="002450C1"/>
    <w:rsid w:val="002475B1"/>
    <w:rsid w:val="0025181F"/>
    <w:rsid w:val="002540CF"/>
    <w:rsid w:val="002817B2"/>
    <w:rsid w:val="0028519E"/>
    <w:rsid w:val="0029743C"/>
    <w:rsid w:val="002A07F9"/>
    <w:rsid w:val="002A0A10"/>
    <w:rsid w:val="002B2754"/>
    <w:rsid w:val="002B76A5"/>
    <w:rsid w:val="002C0666"/>
    <w:rsid w:val="002F51D9"/>
    <w:rsid w:val="00300729"/>
    <w:rsid w:val="00305A80"/>
    <w:rsid w:val="00306030"/>
    <w:rsid w:val="00306FFF"/>
    <w:rsid w:val="00312A8A"/>
    <w:rsid w:val="00315D0A"/>
    <w:rsid w:val="00323B15"/>
    <w:rsid w:val="00330A46"/>
    <w:rsid w:val="003771FB"/>
    <w:rsid w:val="00381798"/>
    <w:rsid w:val="00392E25"/>
    <w:rsid w:val="003A0A10"/>
    <w:rsid w:val="003A64F7"/>
    <w:rsid w:val="003B430B"/>
    <w:rsid w:val="003B5966"/>
    <w:rsid w:val="003B6510"/>
    <w:rsid w:val="003C31CA"/>
    <w:rsid w:val="003C40AC"/>
    <w:rsid w:val="003D03BA"/>
    <w:rsid w:val="003D0872"/>
    <w:rsid w:val="003D26F5"/>
    <w:rsid w:val="003D37D1"/>
    <w:rsid w:val="003D399C"/>
    <w:rsid w:val="003E7851"/>
    <w:rsid w:val="004061FF"/>
    <w:rsid w:val="0041211F"/>
    <w:rsid w:val="004138CF"/>
    <w:rsid w:val="00417417"/>
    <w:rsid w:val="0042530C"/>
    <w:rsid w:val="00430866"/>
    <w:rsid w:val="004376EC"/>
    <w:rsid w:val="00441B70"/>
    <w:rsid w:val="00445C7A"/>
    <w:rsid w:val="00465E2F"/>
    <w:rsid w:val="00475A5A"/>
    <w:rsid w:val="00476E34"/>
    <w:rsid w:val="0048574A"/>
    <w:rsid w:val="00485F0C"/>
    <w:rsid w:val="00486917"/>
    <w:rsid w:val="004A6CAC"/>
    <w:rsid w:val="004B2116"/>
    <w:rsid w:val="004D365B"/>
    <w:rsid w:val="004D4191"/>
    <w:rsid w:val="004E408A"/>
    <w:rsid w:val="004F1284"/>
    <w:rsid w:val="004F1AD5"/>
    <w:rsid w:val="00510B0C"/>
    <w:rsid w:val="00521973"/>
    <w:rsid w:val="00524C74"/>
    <w:rsid w:val="00526350"/>
    <w:rsid w:val="00537EA3"/>
    <w:rsid w:val="00551301"/>
    <w:rsid w:val="005539B6"/>
    <w:rsid w:val="00555F3A"/>
    <w:rsid w:val="00562B65"/>
    <w:rsid w:val="00562EBA"/>
    <w:rsid w:val="00572CB2"/>
    <w:rsid w:val="005975A9"/>
    <w:rsid w:val="005A054E"/>
    <w:rsid w:val="005A0D1C"/>
    <w:rsid w:val="005B12FF"/>
    <w:rsid w:val="005B1DB2"/>
    <w:rsid w:val="005B6DA0"/>
    <w:rsid w:val="005E57A4"/>
    <w:rsid w:val="005F2B28"/>
    <w:rsid w:val="005F7982"/>
    <w:rsid w:val="00600BA9"/>
    <w:rsid w:val="00602D5B"/>
    <w:rsid w:val="0060528F"/>
    <w:rsid w:val="006100AF"/>
    <w:rsid w:val="00615895"/>
    <w:rsid w:val="00631A8E"/>
    <w:rsid w:val="00634694"/>
    <w:rsid w:val="00637023"/>
    <w:rsid w:val="006437CD"/>
    <w:rsid w:val="006562BC"/>
    <w:rsid w:val="0066499F"/>
    <w:rsid w:val="006714FD"/>
    <w:rsid w:val="00677F74"/>
    <w:rsid w:val="00684F57"/>
    <w:rsid w:val="0069562D"/>
    <w:rsid w:val="006959A1"/>
    <w:rsid w:val="006A09F6"/>
    <w:rsid w:val="006A1FF2"/>
    <w:rsid w:val="006A7725"/>
    <w:rsid w:val="006B0C66"/>
    <w:rsid w:val="006D64C0"/>
    <w:rsid w:val="006F576C"/>
    <w:rsid w:val="007159CC"/>
    <w:rsid w:val="00721502"/>
    <w:rsid w:val="00723654"/>
    <w:rsid w:val="007350DC"/>
    <w:rsid w:val="00736EFE"/>
    <w:rsid w:val="0075594C"/>
    <w:rsid w:val="00765179"/>
    <w:rsid w:val="007652FD"/>
    <w:rsid w:val="007700BD"/>
    <w:rsid w:val="0078713E"/>
    <w:rsid w:val="00793699"/>
    <w:rsid w:val="00795BCA"/>
    <w:rsid w:val="007A0284"/>
    <w:rsid w:val="007A037E"/>
    <w:rsid w:val="007A18FC"/>
    <w:rsid w:val="007A2496"/>
    <w:rsid w:val="007B0447"/>
    <w:rsid w:val="007B5788"/>
    <w:rsid w:val="007C7469"/>
    <w:rsid w:val="007E436F"/>
    <w:rsid w:val="007F2E8E"/>
    <w:rsid w:val="007F3693"/>
    <w:rsid w:val="007F6E63"/>
    <w:rsid w:val="007F77B8"/>
    <w:rsid w:val="008026C9"/>
    <w:rsid w:val="00803C21"/>
    <w:rsid w:val="00804FF0"/>
    <w:rsid w:val="00814935"/>
    <w:rsid w:val="00815F07"/>
    <w:rsid w:val="00825B5C"/>
    <w:rsid w:val="00835530"/>
    <w:rsid w:val="00837CE8"/>
    <w:rsid w:val="0087664B"/>
    <w:rsid w:val="00882BEE"/>
    <w:rsid w:val="008A0C82"/>
    <w:rsid w:val="008C1719"/>
    <w:rsid w:val="008C3F39"/>
    <w:rsid w:val="008C5FD7"/>
    <w:rsid w:val="008D1EDA"/>
    <w:rsid w:val="008D22E3"/>
    <w:rsid w:val="008E1547"/>
    <w:rsid w:val="0091617E"/>
    <w:rsid w:val="00920F78"/>
    <w:rsid w:val="009241C0"/>
    <w:rsid w:val="00933102"/>
    <w:rsid w:val="00941AFE"/>
    <w:rsid w:val="00952A59"/>
    <w:rsid w:val="00954233"/>
    <w:rsid w:val="00955C71"/>
    <w:rsid w:val="00961F06"/>
    <w:rsid w:val="00990B01"/>
    <w:rsid w:val="009B0722"/>
    <w:rsid w:val="009B226C"/>
    <w:rsid w:val="009C5B31"/>
    <w:rsid w:val="009D340A"/>
    <w:rsid w:val="009D5A42"/>
    <w:rsid w:val="009E0BE5"/>
    <w:rsid w:val="009E3956"/>
    <w:rsid w:val="009E4B84"/>
    <w:rsid w:val="00A067EA"/>
    <w:rsid w:val="00A13F9A"/>
    <w:rsid w:val="00A353D8"/>
    <w:rsid w:val="00A52508"/>
    <w:rsid w:val="00A906A6"/>
    <w:rsid w:val="00A91800"/>
    <w:rsid w:val="00AA22B1"/>
    <w:rsid w:val="00AB46A5"/>
    <w:rsid w:val="00AE75E6"/>
    <w:rsid w:val="00AF7C9D"/>
    <w:rsid w:val="00B059C4"/>
    <w:rsid w:val="00B12794"/>
    <w:rsid w:val="00B16A72"/>
    <w:rsid w:val="00B22070"/>
    <w:rsid w:val="00B33F55"/>
    <w:rsid w:val="00B35753"/>
    <w:rsid w:val="00B4331C"/>
    <w:rsid w:val="00B61981"/>
    <w:rsid w:val="00B70FA6"/>
    <w:rsid w:val="00B76406"/>
    <w:rsid w:val="00BD2850"/>
    <w:rsid w:val="00BF01A8"/>
    <w:rsid w:val="00BF2474"/>
    <w:rsid w:val="00BF5B8D"/>
    <w:rsid w:val="00C00873"/>
    <w:rsid w:val="00C12A12"/>
    <w:rsid w:val="00C30A2F"/>
    <w:rsid w:val="00C36765"/>
    <w:rsid w:val="00C416A8"/>
    <w:rsid w:val="00C45405"/>
    <w:rsid w:val="00C45CBF"/>
    <w:rsid w:val="00C46187"/>
    <w:rsid w:val="00C60AD9"/>
    <w:rsid w:val="00C627E2"/>
    <w:rsid w:val="00C760B0"/>
    <w:rsid w:val="00C86D35"/>
    <w:rsid w:val="00C86DE2"/>
    <w:rsid w:val="00C93C88"/>
    <w:rsid w:val="00C94021"/>
    <w:rsid w:val="00CA1C95"/>
    <w:rsid w:val="00CA2101"/>
    <w:rsid w:val="00CA2AE4"/>
    <w:rsid w:val="00CA4730"/>
    <w:rsid w:val="00CA666D"/>
    <w:rsid w:val="00CB29E3"/>
    <w:rsid w:val="00CC1150"/>
    <w:rsid w:val="00CD5223"/>
    <w:rsid w:val="00CE10E2"/>
    <w:rsid w:val="00D01C65"/>
    <w:rsid w:val="00D45855"/>
    <w:rsid w:val="00D5217E"/>
    <w:rsid w:val="00D65EBE"/>
    <w:rsid w:val="00D6770B"/>
    <w:rsid w:val="00D71506"/>
    <w:rsid w:val="00D8401F"/>
    <w:rsid w:val="00DA0D7D"/>
    <w:rsid w:val="00DA2704"/>
    <w:rsid w:val="00DB1C20"/>
    <w:rsid w:val="00DC1638"/>
    <w:rsid w:val="00DC19E7"/>
    <w:rsid w:val="00DE53DE"/>
    <w:rsid w:val="00DF064C"/>
    <w:rsid w:val="00E03861"/>
    <w:rsid w:val="00E23D52"/>
    <w:rsid w:val="00E319FB"/>
    <w:rsid w:val="00E33523"/>
    <w:rsid w:val="00E37668"/>
    <w:rsid w:val="00E46D38"/>
    <w:rsid w:val="00E51C12"/>
    <w:rsid w:val="00E7172E"/>
    <w:rsid w:val="00E91D31"/>
    <w:rsid w:val="00E93FEB"/>
    <w:rsid w:val="00E96179"/>
    <w:rsid w:val="00EA3365"/>
    <w:rsid w:val="00EB3B1C"/>
    <w:rsid w:val="00ED1301"/>
    <w:rsid w:val="00EF0C0D"/>
    <w:rsid w:val="00F05399"/>
    <w:rsid w:val="00F06A61"/>
    <w:rsid w:val="00F14D2D"/>
    <w:rsid w:val="00F231B5"/>
    <w:rsid w:val="00F233BE"/>
    <w:rsid w:val="00F26F98"/>
    <w:rsid w:val="00F332BF"/>
    <w:rsid w:val="00F41429"/>
    <w:rsid w:val="00F57E5F"/>
    <w:rsid w:val="00F662B7"/>
    <w:rsid w:val="00F7439B"/>
    <w:rsid w:val="00F83FDE"/>
    <w:rsid w:val="00F8609C"/>
    <w:rsid w:val="00FA22CE"/>
    <w:rsid w:val="00FA798F"/>
    <w:rsid w:val="00FC7557"/>
    <w:rsid w:val="00FC7C44"/>
    <w:rsid w:val="00FC7F06"/>
    <w:rsid w:val="00FD19BD"/>
    <w:rsid w:val="00FD67EB"/>
    <w:rsid w:val="00FE45C4"/>
    <w:rsid w:val="00FF3760"/>
    <w:rsid w:val="00FF47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EC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660634-2D17-404C-AAE7-557720865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-LCY</dc:creator>
  <cp:lastModifiedBy>admin</cp:lastModifiedBy>
  <cp:revision>10</cp:revision>
  <cp:lastPrinted>2016-06-28T02:37:00Z</cp:lastPrinted>
  <dcterms:created xsi:type="dcterms:W3CDTF">2016-06-28T02:03:00Z</dcterms:created>
  <dcterms:modified xsi:type="dcterms:W3CDTF">2016-07-17T13:47:00Z</dcterms:modified>
</cp:coreProperties>
</file>